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151" w:rsidRDefault="0044771D" w:rsidP="00D93151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>Multimedia Appendix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 xml:space="preserve"> 4</w:t>
      </w:r>
      <w:r w:rsidR="00D93151">
        <w:rPr>
          <w:rFonts w:ascii="Times New Roman" w:hAnsi="Times New Roman" w:cs="Times New Roman"/>
          <w:sz w:val="24"/>
          <w:szCs w:val="24"/>
          <w:lang w:val="en-US" w:eastAsia="zh-CN"/>
        </w:rPr>
        <w:t>. Comparison</w:t>
      </w:r>
      <w:bookmarkStart w:id="0" w:name="_GoBack"/>
      <w:bookmarkEnd w:id="0"/>
      <w:r w:rsidR="00D93151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of the quality of photos taken by laypeople and dentists.</w:t>
      </w:r>
    </w:p>
    <w:tbl>
      <w:tblPr>
        <w:tblW w:w="139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251"/>
        <w:gridCol w:w="559"/>
        <w:gridCol w:w="2520"/>
        <w:gridCol w:w="990"/>
        <w:gridCol w:w="862"/>
        <w:gridCol w:w="709"/>
        <w:gridCol w:w="40"/>
        <w:gridCol w:w="952"/>
        <w:gridCol w:w="851"/>
        <w:gridCol w:w="694"/>
        <w:gridCol w:w="40"/>
        <w:gridCol w:w="850"/>
        <w:gridCol w:w="851"/>
        <w:gridCol w:w="662"/>
        <w:gridCol w:w="40"/>
        <w:gridCol w:w="974"/>
        <w:gridCol w:w="850"/>
        <w:gridCol w:w="567"/>
        <w:gridCol w:w="40"/>
      </w:tblGrid>
      <w:tr w:rsidR="00D93151" w:rsidTr="004E357D">
        <w:trPr>
          <w:trHeight w:hRule="exact" w:val="682"/>
        </w:trPr>
        <w:tc>
          <w:tcPr>
            <w:tcW w:w="8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Photos taken with iPhone 4s before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9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Photos taken with iPhone 4s after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6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hotos taken with iPhone 6 before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hotos taken with iPhone 6 after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359"/>
        </w:trPr>
        <w:tc>
          <w:tcPr>
            <w:tcW w:w="14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ategory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inding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Laypeople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Dentist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Laypeopl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Dentists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Laypeopl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Dentists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Laypeopl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Dentists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283"/>
        </w:trPr>
        <w:tc>
          <w:tcPr>
            <w:tcW w:w="1450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eneral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ptimal focu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52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0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Batang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35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35 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83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5 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4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47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38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2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319"/>
        </w:trPr>
        <w:tc>
          <w:tcPr>
            <w:tcW w:w="1450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Movement </w:t>
            </w:r>
            <w:r w:rsidRPr="00BF3A3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res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5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9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1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436"/>
        </w:trPr>
        <w:tc>
          <w:tcPr>
            <w:tcW w:w="1450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Expos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60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47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5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92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3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283"/>
        </w:trPr>
        <w:tc>
          <w:tcPr>
            <w:tcW w:w="6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Hard tissue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90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9.2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8.1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1.50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3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9.62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9.2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1.2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79 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283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9.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39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2.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4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321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8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6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4.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5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6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382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Bleeding spot with pink color for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1.6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5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5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8.7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2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8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75 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283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107 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88 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283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0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9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396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1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8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442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leeding spot with pink col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3.7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1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3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283"/>
        </w:trPr>
        <w:tc>
          <w:tcPr>
            <w:tcW w:w="6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Soft </w:t>
            </w:r>
            <w:r>
              <w:rPr>
                <w:rFonts w:ascii="Times New Roman" w:eastAsia="Batang" w:hAnsi="Times New Roman" w:cs="Times New Roman"/>
                <w:color w:val="000000"/>
                <w:kern w:val="0"/>
                <w:sz w:val="20"/>
                <w:lang w:val="en-US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ssue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0.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2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5.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3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7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382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8.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5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2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414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8.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3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5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2.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9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6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22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283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3.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9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3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329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3.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4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8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trHeight w:hRule="exact" w:val="428"/>
        </w:trPr>
        <w:tc>
          <w:tcPr>
            <w:tcW w:w="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3.9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3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1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D93151" w:rsidRDefault="00D93151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>14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8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D93151" w:rsidTr="004E357D">
        <w:trPr>
          <w:gridAfter w:val="1"/>
          <w:wAfter w:w="40" w:type="dxa"/>
          <w:trHeight w:hRule="exact" w:val="411"/>
        </w:trPr>
        <w:tc>
          <w:tcPr>
            <w:tcW w:w="1390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93151" w:rsidRDefault="00D93151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Statistically significant in bivariate comparison between laypeople and dentists (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  <w:r>
              <w:rPr>
                <w:rFonts w:ascii="Times New Roman" w:eastAsia="Batang" w:hAnsi="Times New Roman" w:cs="Times New Roman" w:hint="eastAsia"/>
                <w:i/>
                <w:color w:val="000000"/>
                <w:kern w:val="0"/>
                <w:sz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5 in two-sample Student’s </w:t>
            </w:r>
            <w:r w:rsidRPr="00A4153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-test).</w:t>
            </w:r>
          </w:p>
        </w:tc>
      </w:tr>
    </w:tbl>
    <w:p w:rsidR="00495934" w:rsidRDefault="0044771D"/>
    <w:sectPr w:rsidR="00495934" w:rsidSect="00D9315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151"/>
    <w:rsid w:val="0010366C"/>
    <w:rsid w:val="0044771D"/>
    <w:rsid w:val="00D721AB"/>
    <w:rsid w:val="00D9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5D4F2"/>
  <w15:chartTrackingRefBased/>
  <w15:docId w15:val="{052674EC-70D8-9243-943A-F3D303AA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151"/>
    <w:pPr>
      <w:spacing w:after="160" w:line="259" w:lineRule="auto"/>
      <w:jc w:val="both"/>
    </w:pPr>
    <w:rPr>
      <w:rFonts w:eastAsia="SimSun"/>
      <w:kern w:val="2"/>
      <w:sz w:val="21"/>
      <w:szCs w:val="20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740</Characters>
  <Application>Microsoft Office Word</Application>
  <DocSecurity>0</DocSecurity>
  <Lines>26</Lines>
  <Paragraphs>7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2-22T02:36:00Z</dcterms:created>
  <dcterms:modified xsi:type="dcterms:W3CDTF">2020-02-23T23:47:00Z</dcterms:modified>
</cp:coreProperties>
</file>